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82DFAA">
      <w:pPr>
        <w:kinsoku w:val="0"/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HAnsi"/>
          <w:b/>
          <w:kern w:val="0"/>
          <w:sz w:val="32"/>
          <w:szCs w:val="32"/>
          <w:lang w:val="en-US" w:eastAsia="en-US" w:bidi="ar-SA"/>
        </w:rPr>
        <w:t>Human Papillomavirus in Canine Serum: Evidence from a Chinese Study</w:t>
      </w:r>
    </w:p>
    <w:p w14:paraId="3CDA35D0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/>
        </w:rPr>
        <w:t>Supplementary materials</w:t>
      </w:r>
      <w:bookmarkStart w:id="0" w:name="_GoBack"/>
      <w:bookmarkEnd w:id="0"/>
    </w:p>
    <w:p w14:paraId="7903B534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. List of primers used for PCR amplification of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GX-47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sequences in this study.</w:t>
      </w:r>
    </w:p>
    <w:p w14:paraId="64981F08">
      <w:pPr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</w:p>
    <w:tbl>
      <w:tblPr>
        <w:tblStyle w:val="2"/>
        <w:tblW w:w="805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6544"/>
      </w:tblGrid>
      <w:tr w14:paraId="409FBB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7E6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65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F90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 (5'–3')</w:t>
            </w:r>
          </w:p>
        </w:tc>
      </w:tr>
      <w:tr w14:paraId="579BA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48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-1F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31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CGGTGCGACCGAATGGGGTACATAT  3'</w:t>
            </w:r>
          </w:p>
        </w:tc>
      </w:tr>
      <w:tr w14:paraId="140EA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CC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-21F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8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CATATAAAACAAGGCACTTACAGACTGGC  3'</w:t>
            </w:r>
          </w:p>
        </w:tc>
      </w:tr>
      <w:tr w14:paraId="68595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F3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-638R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C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TACACTTTGGACATACTGTTACCACCCTA  3'</w:t>
            </w:r>
          </w:p>
        </w:tc>
      </w:tr>
      <w:tr w14:paraId="2CAE6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58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-602F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CD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CAAGCGTATAGGGTGGTAACAGTATGTCC  3'</w:t>
            </w:r>
          </w:p>
        </w:tc>
      </w:tr>
      <w:tr w14:paraId="0F7A4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23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-1847R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B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TTTGCCTAACTATCCACTCTGGTGTCTCT  3'</w:t>
            </w:r>
          </w:p>
        </w:tc>
      </w:tr>
      <w:tr w14:paraId="0C7CA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B0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-1694F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6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GCCAAGAACAGAGAAACAGTAGCAAAAGG  3'</w:t>
            </w:r>
          </w:p>
        </w:tc>
      </w:tr>
      <w:tr w14:paraId="7F17E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9D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-3020R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5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TCTCAATGTCCAGGATTCATGTGCATAGG  3'</w:t>
            </w:r>
          </w:p>
        </w:tc>
      </w:tr>
      <w:tr w14:paraId="0E8C47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4DA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-2804F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B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CAACAAACTTGAGGACCAGATCACGCATT  3'</w:t>
            </w:r>
          </w:p>
        </w:tc>
      </w:tr>
      <w:tr w14:paraId="71B35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56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-3958R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4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CAAAACAGACACAGCAGCAGCACAAAAAA  3'</w:t>
            </w:r>
          </w:p>
        </w:tc>
      </w:tr>
      <w:tr w14:paraId="21880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B9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-3802F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42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TTCTCAATGTTGTAAAAGTACCCCCTGGC  3'</w:t>
            </w:r>
          </w:p>
        </w:tc>
      </w:tr>
      <w:tr w14:paraId="4F70F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FF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-5096R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6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ATCAAATGTTAAAAAAGTGGACGGACGTG  3'</w:t>
            </w:r>
          </w:p>
        </w:tc>
      </w:tr>
      <w:tr w14:paraId="19574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8E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-5058F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D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GCATTTCTGTCACGTCCGTCCACTTTTTT  3'</w:t>
            </w:r>
          </w:p>
        </w:tc>
      </w:tr>
      <w:tr w14:paraId="2CD17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12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-6284R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B1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CAGTCGCCCGGTGCAGGCGCCGACCTATT  3'</w:t>
            </w:r>
          </w:p>
        </w:tc>
      </w:tr>
      <w:tr w14:paraId="4FC80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C1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-6240F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F0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CAAGGGGACCCCGTGCAATAGGTCGGCGC  3'</w:t>
            </w:r>
          </w:p>
        </w:tc>
      </w:tr>
      <w:tr w14:paraId="6BDFA2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0F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-7736R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50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GCACATTTTATTGGCAGGGCAACCTAGAA  3'</w:t>
            </w:r>
          </w:p>
        </w:tc>
      </w:tr>
      <w:tr w14:paraId="1D94A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F8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-7776R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1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GCAGCGACCGGATTAGGTGTGTCTT  3'</w:t>
            </w:r>
          </w:p>
        </w:tc>
      </w:tr>
      <w:tr w14:paraId="12B8D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0A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-2912F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F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GCCACCTCTTAGTGTAACTAAAGCCAAGG  3'</w:t>
            </w:r>
          </w:p>
        </w:tc>
      </w:tr>
      <w:tr w14:paraId="4EC1A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23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-3938R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3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CACAAAAAAAGCCCAGCAATGTAGTCTAC  3'</w:t>
            </w:r>
          </w:p>
        </w:tc>
      </w:tr>
      <w:tr w14:paraId="78A96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E1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-2950F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2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CCATTGAAGTGCATGTAGCTTTACAGCAA  3'</w:t>
            </w:r>
          </w:p>
        </w:tc>
      </w:tr>
      <w:tr w14:paraId="2798A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27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-4138R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D2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GGGCTCAAACAACAATACAGTATGGTCAC  3'</w:t>
            </w:r>
          </w:p>
        </w:tc>
      </w:tr>
      <w:tr w14:paraId="6CFCE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28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-2912F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74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GCCACCTCTTAGTGTAACTAAAGCCAAGG  3'</w:t>
            </w:r>
          </w:p>
        </w:tc>
      </w:tr>
      <w:tr w14:paraId="04E6F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1B1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-3938R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4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CACAAAAAAAGCCCAGCAATGTAGTCTAC  3'</w:t>
            </w:r>
          </w:p>
        </w:tc>
      </w:tr>
      <w:tr w14:paraId="6B507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8C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-2864F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E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GTACAAAGCAAGAGAATGTGGACTGACAC  3'</w:t>
            </w:r>
          </w:p>
        </w:tc>
      </w:tr>
      <w:tr w14:paraId="1F89B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AE5B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-3930R</w:t>
            </w:r>
          </w:p>
        </w:tc>
        <w:tc>
          <w:tcPr>
            <w:tcW w:w="65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1D3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'  AAGCCCAGCAATGTAGTCTACACAAATAA  3'</w:t>
            </w:r>
          </w:p>
        </w:tc>
      </w:tr>
      <w:tr w14:paraId="14D20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44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F3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29D3A663">
      <w:pPr>
        <w:rPr>
          <w:rFonts w:hint="default" w:ascii="Times New Roman" w:hAnsi="Times New Roman" w:eastAsia="宋体" w:cs="Times New Roman"/>
          <w:sz w:val="24"/>
          <w:szCs w:val="24"/>
          <w:lang w:val="en-US"/>
        </w:rPr>
        <w:sectPr>
          <w:pgSz w:w="11906" w:h="16838"/>
          <w:pgMar w:top="1440" w:right="1803" w:bottom="1440" w:left="1803" w:header="851" w:footer="992" w:gutter="0"/>
          <w:cols w:space="0" w:num="1"/>
          <w:rtlGutter w:val="0"/>
          <w:docGrid w:linePitch="319" w:charSpace="0"/>
        </w:sectPr>
      </w:pPr>
    </w:p>
    <w:p w14:paraId="6114D1B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9D5434"/>
    <w:rsid w:val="0E4E551B"/>
    <w:rsid w:val="3F9D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12:19:00Z</dcterms:created>
  <dc:creator>kaka</dc:creator>
  <cp:lastModifiedBy>kaka</cp:lastModifiedBy>
  <dcterms:modified xsi:type="dcterms:W3CDTF">2025-04-15T12:20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BB7313405124689898A5F182BBFF6BE_11</vt:lpwstr>
  </property>
  <property fmtid="{D5CDD505-2E9C-101B-9397-08002B2CF9AE}" pid="4" name="KSOTemplateDocerSaveRecord">
    <vt:lpwstr>eyJoZGlkIjoiN2YzNjBkOTgyNWQ1YTMxYzM3MzMwNWFiODNmOWIzYWMiLCJ1c2VySWQiOiIzNTUzNzkwMjQifQ==</vt:lpwstr>
  </property>
</Properties>
</file>